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lang w:val="en-GB"/>
        </w:rPr>
        <w:t xml:space="preserve">Additional File 8-  </w:t>
      </w:r>
      <w:r>
        <w:rPr/>
        <w:t xml:space="preserve">Proliferation metagene targets hit by regional metagenes </w:t>
      </w:r>
    </w:p>
    <w:p>
      <w:pPr>
        <w:pStyle w:val="Normal"/>
        <w:spacing w:lineRule="auto" w:line="480"/>
        <w:rPr/>
      </w:pPr>
      <w:r>
        <w:rPr/>
        <w:t>This Word document describes the proliferation metagene genes targeted by (A) RMG 1 and RMG 26 (8q13-22 and 8q24) (B) RMG 2 and RMG 17 (8p12-22 and Xq22) (C) RMG 3 and RMG 15 (11q13 and 16q13-22) and (D) RMG 4 and RMG 17 (7p15 and Xq22).  See Figure 6B legend (main text) for detail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(A)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04485" cy="5287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418" t="-3" r="1594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528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>(B)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04485" cy="5085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7152" t="-3" r="1715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508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>(C)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04485" cy="48209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3049" t="-3" r="1255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482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/>
        <w:t>(D)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04485" cy="49974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4238" t="-3" r="14238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499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1:10:00Z</dcterms:created>
  <dc:creator> costas</dc:creator>
  <dc:description/>
  <cp:keywords/>
  <dc:language>en-US</dc:language>
  <cp:lastModifiedBy> costas</cp:lastModifiedBy>
  <dcterms:modified xsi:type="dcterms:W3CDTF">2009-12-18T11:32:00Z</dcterms:modified>
  <cp:revision>1</cp:revision>
  <dc:subject/>
  <dc:title>Additional File 8-  Proliferation metagene targets hit by regional metagenes </dc:title>
</cp:coreProperties>
</file>